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387E86" w14:textId="643147F5" w:rsidR="0001007B" w:rsidRPr="006719D3" w:rsidRDefault="00AD0DAF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1. </w:t>
      </w:r>
      <w:r w:rsidR="0001007B" w:rsidRPr="006719D3">
        <w:rPr>
          <w:rFonts w:ascii="Arial" w:hAnsi="Arial" w:cs="Arial"/>
          <w:b/>
          <w:bCs/>
          <w:sz w:val="22"/>
          <w:szCs w:val="22"/>
        </w:rPr>
        <w:t>BLAND-ALTMAN ANALYSIS</w:t>
      </w:r>
      <w:r w:rsidR="00E520B2">
        <w:rPr>
          <w:rFonts w:ascii="Arial" w:hAnsi="Arial" w:cs="Arial"/>
          <w:b/>
          <w:bCs/>
          <w:sz w:val="22"/>
          <w:szCs w:val="22"/>
        </w:rPr>
        <w:t xml:space="preserve"> FOR LIMITS OF AGREEMENT</w:t>
      </w:r>
    </w:p>
    <w:tbl>
      <w:tblPr>
        <w:tblW w:w="8530" w:type="dxa"/>
        <w:tblInd w:w="2694" w:type="dxa"/>
        <w:tblLook w:val="04A0" w:firstRow="1" w:lastRow="0" w:firstColumn="1" w:lastColumn="0" w:noHBand="0" w:noVBand="1"/>
      </w:tblPr>
      <w:tblGrid>
        <w:gridCol w:w="4979"/>
        <w:gridCol w:w="2662"/>
        <w:gridCol w:w="889"/>
      </w:tblGrid>
      <w:tr w:rsidR="00CD33D2" w:rsidRPr="006719D3" w14:paraId="3C9C0278" w14:textId="31739B9D" w:rsidTr="00CD33D2">
        <w:trPr>
          <w:trHeight w:val="80"/>
        </w:trPr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23BE" w14:textId="77777777" w:rsidR="00CD33D2" w:rsidRPr="006719D3" w:rsidRDefault="00CD33D2" w:rsidP="00CD33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719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rameter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3B65806F" w14:textId="2539F1FD" w:rsidR="00CD33D2" w:rsidRPr="006719D3" w:rsidRDefault="00CD33D2" w:rsidP="00CD33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bbreviations/Symbol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DE78C" w14:textId="1162DC91" w:rsidR="00CD33D2" w:rsidRPr="006719D3" w:rsidRDefault="00CD33D2" w:rsidP="00CD33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719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lue</w:t>
            </w:r>
          </w:p>
        </w:tc>
      </w:tr>
      <w:tr w:rsidR="00CD33D2" w:rsidRPr="006719D3" w14:paraId="0E76C817" w14:textId="30183334" w:rsidTr="00CD33D2">
        <w:trPr>
          <w:trHeight w:val="288"/>
        </w:trPr>
        <w:tc>
          <w:tcPr>
            <w:tcW w:w="4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980D" w14:textId="77777777" w:rsidR="00CD33D2" w:rsidRPr="006719D3" w:rsidRDefault="00CD33D2" w:rsidP="00CD33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719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pha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12580F" w14:textId="3B05303B" w:rsidR="00CD33D2" w:rsidRPr="00CD33D2" w:rsidRDefault="00CD33D2" w:rsidP="00CD33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33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α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0F820" w14:textId="58301025" w:rsidR="00CD33D2" w:rsidRPr="006719D3" w:rsidRDefault="00CD33D2" w:rsidP="00CD33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719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</w:tr>
      <w:tr w:rsidR="00CD33D2" w:rsidRPr="006719D3" w14:paraId="3FAFC08A" w14:textId="2D7F8F70" w:rsidTr="00CD33D2">
        <w:trPr>
          <w:trHeight w:val="288"/>
        </w:trPr>
        <w:tc>
          <w:tcPr>
            <w:tcW w:w="4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6D0C0" w14:textId="77777777" w:rsidR="00CD33D2" w:rsidRPr="006719D3" w:rsidRDefault="00CD33D2" w:rsidP="00CD33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719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umbers assessed (n)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DC50B3" w14:textId="51181F8C" w:rsidR="00CD33D2" w:rsidRPr="00CD33D2" w:rsidRDefault="00CD33D2" w:rsidP="00CD33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33D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35102" w14:textId="54794687" w:rsidR="00CD33D2" w:rsidRPr="006719D3" w:rsidRDefault="00CD33D2" w:rsidP="00CD33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719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</w:tr>
      <w:tr w:rsidR="00CD33D2" w:rsidRPr="006719D3" w14:paraId="26AD65DD" w14:textId="6F720752" w:rsidTr="00CD33D2">
        <w:trPr>
          <w:trHeight w:val="288"/>
        </w:trPr>
        <w:tc>
          <w:tcPr>
            <w:tcW w:w="4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A45DF" w14:textId="77777777" w:rsidR="00CD33D2" w:rsidRPr="006719D3" w:rsidRDefault="00CD33D2" w:rsidP="00CD33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719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grees of freedom (n-1)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8FABD5" w14:textId="257F2F14" w:rsidR="00CD33D2" w:rsidRPr="00CD33D2" w:rsidRDefault="00CD33D2" w:rsidP="00CD33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33D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-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770BF" w14:textId="755306CC" w:rsidR="00CD33D2" w:rsidRPr="006719D3" w:rsidRDefault="00CD33D2" w:rsidP="00CD33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719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</w:tr>
      <w:tr w:rsidR="00CD33D2" w:rsidRPr="006719D3" w14:paraId="35E4298F" w14:textId="18A6972B" w:rsidTr="00CD33D2">
        <w:trPr>
          <w:trHeight w:val="70"/>
        </w:trPr>
        <w:tc>
          <w:tcPr>
            <w:tcW w:w="4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299198" w14:textId="4BB93EED" w:rsidR="00CD33D2" w:rsidRPr="006719D3" w:rsidRDefault="00CD33D2" w:rsidP="00CD33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719D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t </w:t>
            </w:r>
            <w:r w:rsidRPr="006719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value for 23 degrees of freedom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6719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at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α </w:t>
            </w:r>
            <w:r w:rsidRPr="006719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= 0.05 (2-tailed test) (</w:t>
            </w:r>
            <w:r w:rsidRPr="006719D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  <w:r w:rsidRPr="006719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57CAD9" w14:textId="1B3DD75A" w:rsidR="00CD33D2" w:rsidRPr="00CD33D2" w:rsidRDefault="00CD33D2" w:rsidP="00CD33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D33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36AE9" w14:textId="52708EAD" w:rsidR="00CD33D2" w:rsidRPr="006719D3" w:rsidRDefault="00CD33D2" w:rsidP="00CD33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719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0687</w:t>
            </w:r>
          </w:p>
        </w:tc>
      </w:tr>
      <w:tr w:rsidR="00CD33D2" w:rsidRPr="006719D3" w14:paraId="2051D32E" w14:textId="49BC3166" w:rsidTr="00CD33D2">
        <w:trPr>
          <w:trHeight w:val="288"/>
        </w:trPr>
        <w:tc>
          <w:tcPr>
            <w:tcW w:w="4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B17F6" w14:textId="77777777" w:rsidR="00CD33D2" w:rsidRPr="006719D3" w:rsidRDefault="00CD33D2" w:rsidP="00CD33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719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fference mean (đ)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37F190" w14:textId="2E7B5D4E" w:rsidR="00CD33D2" w:rsidRPr="00CD33D2" w:rsidRDefault="00CD33D2" w:rsidP="00CD33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33D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đ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2F701" w14:textId="01D61B15" w:rsidR="00CD33D2" w:rsidRPr="006719D3" w:rsidRDefault="00CD33D2" w:rsidP="00CD33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719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.381</w:t>
            </w:r>
          </w:p>
        </w:tc>
      </w:tr>
      <w:tr w:rsidR="00CD33D2" w:rsidRPr="006719D3" w14:paraId="0BF7675B" w14:textId="08683314" w:rsidTr="00CD33D2">
        <w:trPr>
          <w:trHeight w:val="288"/>
        </w:trPr>
        <w:tc>
          <w:tcPr>
            <w:tcW w:w="4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F4507" w14:textId="77777777" w:rsidR="00CD33D2" w:rsidRPr="006719D3" w:rsidRDefault="00CD33D2" w:rsidP="00CD33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719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andard deviation (SD)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F0594D" w14:textId="4DB7495C" w:rsidR="00CD33D2" w:rsidRPr="00CD33D2" w:rsidRDefault="00CD33D2" w:rsidP="00CD33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33D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D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81C06" w14:textId="73D6312D" w:rsidR="00CD33D2" w:rsidRPr="006719D3" w:rsidRDefault="00CD33D2" w:rsidP="00CD33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719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2.109</w:t>
            </w:r>
          </w:p>
        </w:tc>
      </w:tr>
      <w:tr w:rsidR="00CD33D2" w:rsidRPr="006719D3" w14:paraId="7DC6DC58" w14:textId="5947199E" w:rsidTr="00CD33D2">
        <w:trPr>
          <w:trHeight w:val="288"/>
        </w:trPr>
        <w:tc>
          <w:tcPr>
            <w:tcW w:w="4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4D3AB" w14:textId="62397622" w:rsidR="00CD33D2" w:rsidRPr="006719D3" w:rsidRDefault="00CD33D2" w:rsidP="00CD33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719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pper Limit of Agreement</w:t>
            </w:r>
            <w:r w:rsidRPr="006719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6719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đ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6719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6719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.96×SD)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DCF877" w14:textId="0B8627F7" w:rsidR="00CD33D2" w:rsidRPr="00CD33D2" w:rsidRDefault="00CD33D2" w:rsidP="00CD33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33D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pper LOA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91725" w14:textId="02434456" w:rsidR="00CD33D2" w:rsidRPr="006719D3" w:rsidRDefault="00CD33D2" w:rsidP="00CD33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719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9.913</w:t>
            </w:r>
          </w:p>
        </w:tc>
      </w:tr>
      <w:tr w:rsidR="00CD33D2" w:rsidRPr="006719D3" w14:paraId="7FFBC02F" w14:textId="205385D8" w:rsidTr="00CD33D2">
        <w:trPr>
          <w:trHeight w:val="288"/>
        </w:trPr>
        <w:tc>
          <w:tcPr>
            <w:tcW w:w="4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9B430" w14:textId="60269E92" w:rsidR="00CD33D2" w:rsidRPr="006719D3" w:rsidRDefault="00CD33D2" w:rsidP="00CD33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ower Limit of Agreement</w:t>
            </w:r>
            <w:r w:rsidRPr="006719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6719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đ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6719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6719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.96×SD)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A58E0F" w14:textId="34B7E488" w:rsidR="00CD33D2" w:rsidRPr="00CD33D2" w:rsidRDefault="00CD33D2" w:rsidP="00CD33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33D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ower LOA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27413" w14:textId="6E2EEA53" w:rsidR="00CD33D2" w:rsidRPr="006719D3" w:rsidRDefault="00CD33D2" w:rsidP="00CD33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719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65.15</w:t>
            </w:r>
          </w:p>
        </w:tc>
      </w:tr>
    </w:tbl>
    <w:p w14:paraId="4D4F532A" w14:textId="3ACC0BCC" w:rsidR="0001007B" w:rsidRPr="006719D3" w:rsidRDefault="0001007B">
      <w:pPr>
        <w:rPr>
          <w:rFonts w:ascii="Arial" w:hAnsi="Arial" w:cs="Arial"/>
          <w:sz w:val="20"/>
          <w:szCs w:val="20"/>
        </w:rPr>
      </w:pPr>
    </w:p>
    <w:tbl>
      <w:tblPr>
        <w:tblW w:w="14460" w:type="dxa"/>
        <w:tblInd w:w="-426" w:type="dxa"/>
        <w:tblLook w:val="04A0" w:firstRow="1" w:lastRow="0" w:firstColumn="1" w:lastColumn="0" w:noHBand="0" w:noVBand="1"/>
      </w:tblPr>
      <w:tblGrid>
        <w:gridCol w:w="1840"/>
        <w:gridCol w:w="1287"/>
        <w:gridCol w:w="1655"/>
        <w:gridCol w:w="2023"/>
        <w:gridCol w:w="3926"/>
        <w:gridCol w:w="3729"/>
      </w:tblGrid>
      <w:tr w:rsidR="00CD33D2" w:rsidRPr="006719D3" w14:paraId="5A83362C" w14:textId="77777777" w:rsidTr="00CD33D2">
        <w:trPr>
          <w:trHeight w:val="581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547E" w14:textId="77777777" w:rsidR="00CD33D2" w:rsidRPr="006719D3" w:rsidRDefault="00CD33D2" w:rsidP="00EE39C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833C6" w14:textId="77777777" w:rsidR="00CD33D2" w:rsidRPr="006719D3" w:rsidRDefault="00CD33D2" w:rsidP="00EE39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719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lue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E71025" w14:textId="163D1CB8" w:rsidR="00CD33D2" w:rsidRPr="006719D3" w:rsidRDefault="00CD33D2" w:rsidP="00EE39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719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andard error (SE)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06A1A1" w14:textId="77777777" w:rsidR="00CD33D2" w:rsidRPr="006719D3" w:rsidRDefault="00CD33D2" w:rsidP="00EE39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719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fidence (se*</w:t>
            </w:r>
            <w:r w:rsidRPr="006719D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  <w:r w:rsidRPr="006719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737C92" w14:textId="3522910B" w:rsidR="00CD33D2" w:rsidRPr="006719D3" w:rsidRDefault="00CD33D2" w:rsidP="00EE39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719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lower bounds </w:t>
            </w:r>
            <w:r w:rsidRPr="006719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[</w:t>
            </w:r>
            <w:r w:rsidRPr="006719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đ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6719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6719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.96×SD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  <w:r w:rsidRPr="006719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–</w:t>
            </w:r>
            <w:r w:rsidRPr="006719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confidenc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3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7EDA22" w14:textId="1B768D63" w:rsidR="00CD33D2" w:rsidRPr="006719D3" w:rsidRDefault="00CD33D2" w:rsidP="00EE39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719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upper bounds </w:t>
            </w:r>
            <w:r w:rsidRPr="006719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[</w:t>
            </w:r>
            <w:r w:rsidRPr="006719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đ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6719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6719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.96×SD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  <w:r w:rsidRPr="006719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+ confidenc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</w:tr>
      <w:tr w:rsidR="00CD33D2" w:rsidRPr="006719D3" w14:paraId="26001845" w14:textId="77777777" w:rsidTr="00CD33D2">
        <w:trPr>
          <w:trHeight w:val="29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08155" w14:textId="6F8F7F4B" w:rsidR="00CD33D2" w:rsidRPr="006719D3" w:rsidRDefault="00CD33D2" w:rsidP="00690DA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719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pper LOA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E7810" w14:textId="6F13514F" w:rsidR="00CD33D2" w:rsidRPr="006719D3" w:rsidRDefault="00CD33D2" w:rsidP="0069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719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9.913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0E403" w14:textId="532347A6" w:rsidR="00CD33D2" w:rsidRPr="006719D3" w:rsidRDefault="00CD33D2" w:rsidP="0069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719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.898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F6A07" w14:textId="5BC2F6A6" w:rsidR="00CD33D2" w:rsidRPr="006719D3" w:rsidRDefault="00CD33D2" w:rsidP="0069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719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0.819</w:t>
            </w:r>
          </w:p>
        </w:tc>
        <w:tc>
          <w:tcPr>
            <w:tcW w:w="3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37B43" w14:textId="617D1B24" w:rsidR="00CD33D2" w:rsidRPr="006719D3" w:rsidRDefault="00CD33D2" w:rsidP="0069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719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9.093</w:t>
            </w:r>
          </w:p>
        </w:tc>
        <w:tc>
          <w:tcPr>
            <w:tcW w:w="37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CA8AF" w14:textId="17870FF1" w:rsidR="00CD33D2" w:rsidRPr="006719D3" w:rsidRDefault="00CD33D2" w:rsidP="0069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719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0.732</w:t>
            </w:r>
          </w:p>
        </w:tc>
      </w:tr>
      <w:tr w:rsidR="00CD33D2" w:rsidRPr="006719D3" w14:paraId="168DEE2B" w14:textId="77777777" w:rsidTr="00CD33D2">
        <w:trPr>
          <w:trHeight w:val="29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0017E" w14:textId="487EFF3E" w:rsidR="00CD33D2" w:rsidRPr="006719D3" w:rsidRDefault="00CD33D2" w:rsidP="00690DA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719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 (đ)</w:t>
            </w:r>
          </w:p>
        </w:tc>
        <w:tc>
          <w:tcPr>
            <w:tcW w:w="128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5E942" w14:textId="4B12BB26" w:rsidR="00CD33D2" w:rsidRPr="006719D3" w:rsidRDefault="00CD33D2" w:rsidP="0069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719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.381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26270" w14:textId="28A2818A" w:rsidR="00CD33D2" w:rsidRPr="006719D3" w:rsidRDefault="00CD33D2" w:rsidP="0069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719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.595</w:t>
            </w:r>
          </w:p>
        </w:tc>
        <w:tc>
          <w:tcPr>
            <w:tcW w:w="20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75E98" w14:textId="0D5BB75E" w:rsidR="00CD33D2" w:rsidRPr="006719D3" w:rsidRDefault="00CD33D2" w:rsidP="0069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719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.781</w:t>
            </w:r>
          </w:p>
        </w:tc>
        <w:tc>
          <w:tcPr>
            <w:tcW w:w="39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4C08A" w14:textId="12965B8E" w:rsidR="00CD33D2" w:rsidRPr="006719D3" w:rsidRDefault="00CD33D2" w:rsidP="0069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719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400</w:t>
            </w:r>
          </w:p>
        </w:tc>
        <w:tc>
          <w:tcPr>
            <w:tcW w:w="372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1B4760" w14:textId="2D431839" w:rsidR="00CD33D2" w:rsidRPr="006719D3" w:rsidRDefault="00CD33D2" w:rsidP="0069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719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5.162</w:t>
            </w:r>
          </w:p>
        </w:tc>
      </w:tr>
      <w:tr w:rsidR="00CD33D2" w:rsidRPr="006719D3" w14:paraId="6C3D18F9" w14:textId="77777777" w:rsidTr="00CD33D2">
        <w:trPr>
          <w:trHeight w:val="29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FF420" w14:textId="1C7378CC" w:rsidR="00CD33D2" w:rsidRPr="006719D3" w:rsidRDefault="00CD33D2" w:rsidP="00690DA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719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ower LOA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A543B2" w14:textId="14EDE9A7" w:rsidR="00CD33D2" w:rsidRPr="006719D3" w:rsidRDefault="00CD33D2" w:rsidP="0069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719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65.15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22D5DD" w14:textId="06296059" w:rsidR="00CD33D2" w:rsidRPr="006719D3" w:rsidRDefault="00CD33D2" w:rsidP="0069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719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.898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ED8350" w14:textId="5190302D" w:rsidR="00CD33D2" w:rsidRPr="006719D3" w:rsidRDefault="00CD33D2" w:rsidP="0069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719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0.819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D36270" w14:textId="239502A5" w:rsidR="00CD33D2" w:rsidRPr="006719D3" w:rsidRDefault="00CD33D2" w:rsidP="0069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719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95.970</w:t>
            </w:r>
          </w:p>
        </w:tc>
        <w:tc>
          <w:tcPr>
            <w:tcW w:w="3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43C61" w14:textId="269334AE" w:rsidR="00CD33D2" w:rsidRPr="006719D3" w:rsidRDefault="00CD33D2" w:rsidP="0069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719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34.331</w:t>
            </w:r>
          </w:p>
        </w:tc>
      </w:tr>
    </w:tbl>
    <w:p w14:paraId="58368F31" w14:textId="77777777" w:rsidR="00EE39C4" w:rsidRPr="006719D3" w:rsidRDefault="00EE39C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3823"/>
        <w:gridCol w:w="1842"/>
        <w:gridCol w:w="8364"/>
      </w:tblGrid>
      <w:tr w:rsidR="0001007B" w:rsidRPr="006719D3" w14:paraId="2F2A9E70" w14:textId="77777777" w:rsidTr="006719D3">
        <w:tc>
          <w:tcPr>
            <w:tcW w:w="3823" w:type="dxa"/>
          </w:tcPr>
          <w:p w14:paraId="55F11BA5" w14:textId="6C09BAA3" w:rsidR="0001007B" w:rsidRPr="00CD33D2" w:rsidRDefault="0001007B" w:rsidP="0001007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33D2">
              <w:rPr>
                <w:rFonts w:ascii="Arial" w:hAnsi="Arial" w:cs="Arial"/>
                <w:b/>
                <w:bCs/>
                <w:sz w:val="22"/>
                <w:szCs w:val="22"/>
              </w:rPr>
              <w:t>Mathematical formulas</w:t>
            </w:r>
          </w:p>
        </w:tc>
        <w:tc>
          <w:tcPr>
            <w:tcW w:w="1842" w:type="dxa"/>
          </w:tcPr>
          <w:p w14:paraId="2F35D7E2" w14:textId="534EDACF" w:rsidR="0001007B" w:rsidRPr="00CD33D2" w:rsidRDefault="0001007B" w:rsidP="0001007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33D2">
              <w:rPr>
                <w:rFonts w:ascii="Arial" w:hAnsi="Arial" w:cs="Arial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8364" w:type="dxa"/>
          </w:tcPr>
          <w:p w14:paraId="1DBE78BD" w14:textId="0970083B" w:rsidR="0001007B" w:rsidRPr="00CD33D2" w:rsidRDefault="00064A4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33D2">
              <w:rPr>
                <w:rFonts w:ascii="Arial" w:hAnsi="Arial" w:cs="Arial"/>
                <w:b/>
                <w:bCs/>
                <w:sz w:val="22"/>
                <w:szCs w:val="22"/>
              </w:rPr>
              <w:t>Reference</w:t>
            </w:r>
          </w:p>
        </w:tc>
      </w:tr>
      <w:tr w:rsidR="0001007B" w:rsidRPr="006719D3" w14:paraId="1597EB19" w14:textId="77777777" w:rsidTr="006719D3">
        <w:tc>
          <w:tcPr>
            <w:tcW w:w="3823" w:type="dxa"/>
            <w:vAlign w:val="center"/>
          </w:tcPr>
          <w:p w14:paraId="110CF5DF" w14:textId="49F6F8C6" w:rsidR="0001007B" w:rsidRPr="00CD33D2" w:rsidRDefault="00064A42" w:rsidP="00064A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33D2">
              <w:rPr>
                <w:rFonts w:ascii="Arial" w:hAnsi="Arial" w:cs="Arial"/>
                <w:sz w:val="22"/>
                <w:szCs w:val="22"/>
              </w:rPr>
              <w:t xml:space="preserve">                </w:t>
            </w:r>
            <w:r w:rsidR="0001007B" w:rsidRPr="00CD33D2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inline distT="0" distB="0" distL="0" distR="0" wp14:anchorId="46207E72" wp14:editId="0A476A50">
                      <wp:extent cx="1189355" cy="349250"/>
                      <wp:effectExtent l="0" t="0" r="0" b="0"/>
                      <wp:docPr id="7" name="TextBox 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9BFF4EC-12BE-4BB3-97D5-52CD6EBD1F7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9355" cy="34925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02044178" w14:textId="1E3125BD" w:rsidR="0001007B" w:rsidRDefault="0001007B" w:rsidP="0001007B">
                                  <w:p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000000" w:themeColor="text1"/>
                                      <w:kern w:val="0"/>
                                      <w:sz w:val="22"/>
                                      <w:szCs w:val="22"/>
                                      <w14:ligatures w14:val="none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2"/>
                                          <w:szCs w:val="22"/>
                                        </w:rPr>
                                        <m:t>SE=</m:t>
                                      </m:r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 w:themeColor="text1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2"/>
                                              <w:szCs w:val="22"/>
                                            </w:rPr>
                                            <m:t>SD</m:t>
                                          </m:r>
                                        </m:num>
                                        <m:den>
                                          <m:rad>
                                            <m:radPr>
                                              <m:degHide m:val="1"/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radPr>
                                            <m:deg/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2"/>
                                                  <w:szCs w:val="22"/>
                                                </w:rPr>
                                                <m:t>n</m:t>
                                              </m:r>
                                            </m:e>
                                          </m:rad>
                                        </m:den>
                                      </m:f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type w14:anchorId="46207E7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6" o:spid="_x0000_s1026" type="#_x0000_t202" style="width:93.65pt;height:27.5pt;visibility:visible;mso-wrap-style:non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" filled="f" stroked="f">
                      <v:textbox style="mso-fit-shape-to-text:t" inset="0,0,0,0">
                        <w:txbxContent>
                          <w:p w14:paraId="02044178" w14:textId="1E3125BD" w:rsidR="0001007B" w:rsidRDefault="0001007B" w:rsidP="0001007B">
                            <w:p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kern w:val="0"/>
                                <w:sz w:val="22"/>
                                <w:szCs w:val="22"/>
                                <w14:ligatures w14:val="none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SE=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  <m:t>SD</m:t>
                                    </m:r>
                                  </m:num>
                                  <m:den>
                                    <m:rad>
                                      <m:radPr>
                                        <m:degHide m:val="1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 w:themeColor="text1"/>
                                            <w:sz w:val="22"/>
                                            <w:szCs w:val="22"/>
                                          </w:rPr>
                                        </m:ctrlPr>
                                      </m:radPr>
                                      <m:deg/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2"/>
                                            <w:szCs w:val="22"/>
                                          </w:rPr>
                                          <m:t>n</m:t>
                                        </m:r>
                                      </m:e>
                                    </m:rad>
                                  </m:den>
                                </m:f>
                              </m:oMath>
                            </m:oMathPara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  <w:r w:rsidRPr="00CD33D2">
              <w:rPr>
                <w:rFonts w:ascii="Arial" w:hAnsi="Arial" w:cs="Arial"/>
                <w:sz w:val="22"/>
                <w:szCs w:val="22"/>
              </w:rPr>
              <w:t xml:space="preserve">               </w:t>
            </w:r>
            <w:r w:rsidRPr="00CD33D2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inline distT="0" distB="0" distL="0" distR="0" wp14:anchorId="4E638FE8" wp14:editId="3E8DB205">
                      <wp:extent cx="558165" cy="1404620"/>
                      <wp:effectExtent l="0" t="0" r="0" b="0"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58165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5971D56" w14:textId="3BDFC777" w:rsidR="00064A42" w:rsidRPr="00064A42" w:rsidRDefault="00064A42" w:rsidP="00064A42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64A42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Eq.</w:t>
                                  </w:r>
                                  <w:r w:rsidRPr="00064A42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E638FE8" id="Text Box 2" o:spid="_x0000_s1027" type="#_x0000_t202" style="width:43.95pt;height:110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" filled="f" stroked="f">
                      <v:textbox style="mso-fit-shape-to-text:t">
                        <w:txbxContent>
                          <w:p w14:paraId="75971D56" w14:textId="3BDFC777" w:rsidR="00064A42" w:rsidRPr="00064A42" w:rsidRDefault="00064A42" w:rsidP="00064A42">
                            <w:pPr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64A4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q.</w:t>
                            </w:r>
                            <w:r w:rsidRPr="00064A4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)</w:t>
                            </w: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842" w:type="dxa"/>
            <w:vAlign w:val="center"/>
          </w:tcPr>
          <w:p w14:paraId="22C1CB55" w14:textId="78275BDA" w:rsidR="0001007B" w:rsidRPr="00CD33D2" w:rsidRDefault="00537E6C" w:rsidP="000100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33D2">
              <w:rPr>
                <w:rFonts w:ascii="Arial" w:hAnsi="Arial" w:cs="Arial"/>
                <w:sz w:val="22"/>
                <w:szCs w:val="22"/>
              </w:rPr>
              <w:t>F</w:t>
            </w:r>
            <w:r w:rsidR="0001007B" w:rsidRPr="00CD33D2">
              <w:rPr>
                <w:rFonts w:ascii="Arial" w:hAnsi="Arial" w:cs="Arial"/>
                <w:sz w:val="22"/>
                <w:szCs w:val="22"/>
              </w:rPr>
              <w:t>or computing SE for mean</w:t>
            </w:r>
          </w:p>
        </w:tc>
        <w:tc>
          <w:tcPr>
            <w:tcW w:w="8364" w:type="dxa"/>
          </w:tcPr>
          <w:p w14:paraId="6B67939E" w14:textId="7F96FE45" w:rsidR="00064A42" w:rsidRPr="00CD33D2" w:rsidRDefault="00064A42" w:rsidP="00537E6C">
            <w:pPr>
              <w:pStyle w:val="ListParagraph"/>
              <w:numPr>
                <w:ilvl w:val="0"/>
                <w:numId w:val="1"/>
              </w:numPr>
              <w:ind w:left="314" w:hanging="283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D33D2">
              <w:rPr>
                <w:rFonts w:ascii="Arial" w:hAnsi="Arial" w:cs="Arial"/>
                <w:sz w:val="22"/>
                <w:szCs w:val="22"/>
              </w:rPr>
              <w:t>Bland JM, Altman DG. Measuring agreement in method comparison studies. Stat Methods Med Res. 1999 Jun;8(2):135-60. doi: 10.1177/096228029900800204. PMID: 10501650.</w:t>
            </w:r>
          </w:p>
          <w:p w14:paraId="394134EB" w14:textId="7B9D4AD2" w:rsidR="0001007B" w:rsidRPr="00CD33D2" w:rsidRDefault="00064A42" w:rsidP="00537E6C">
            <w:pPr>
              <w:pStyle w:val="ListParagraph"/>
              <w:numPr>
                <w:ilvl w:val="0"/>
                <w:numId w:val="1"/>
              </w:numPr>
              <w:ind w:left="314" w:hanging="283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D33D2">
              <w:rPr>
                <w:rFonts w:ascii="Arial" w:hAnsi="Arial" w:cs="Arial"/>
                <w:sz w:val="22"/>
                <w:szCs w:val="22"/>
              </w:rPr>
              <w:t>Giavarina</w:t>
            </w:r>
            <w:proofErr w:type="spellEnd"/>
            <w:r w:rsidRPr="00CD33D2">
              <w:rPr>
                <w:rFonts w:ascii="Arial" w:hAnsi="Arial" w:cs="Arial"/>
                <w:sz w:val="22"/>
                <w:szCs w:val="22"/>
              </w:rPr>
              <w:t xml:space="preserve"> D. Understanding Bland Altman analysis. </w:t>
            </w:r>
            <w:proofErr w:type="spellStart"/>
            <w:r w:rsidRPr="00CD33D2">
              <w:rPr>
                <w:rFonts w:ascii="Arial" w:hAnsi="Arial" w:cs="Arial"/>
                <w:sz w:val="22"/>
                <w:szCs w:val="22"/>
              </w:rPr>
              <w:t>Biochem</w:t>
            </w:r>
            <w:proofErr w:type="spellEnd"/>
            <w:r w:rsidRPr="00CD33D2">
              <w:rPr>
                <w:rFonts w:ascii="Arial" w:hAnsi="Arial" w:cs="Arial"/>
                <w:sz w:val="22"/>
                <w:szCs w:val="22"/>
              </w:rPr>
              <w:t xml:space="preserve"> Med (Zagreb). 2015 Jun 5;25(2):141-51. </w:t>
            </w:r>
            <w:proofErr w:type="spellStart"/>
            <w:r w:rsidRPr="00CD33D2">
              <w:rPr>
                <w:rFonts w:ascii="Arial" w:hAnsi="Arial" w:cs="Arial"/>
                <w:sz w:val="22"/>
                <w:szCs w:val="22"/>
              </w:rPr>
              <w:t>doi</w:t>
            </w:r>
            <w:proofErr w:type="spellEnd"/>
            <w:r w:rsidRPr="00CD33D2">
              <w:rPr>
                <w:rFonts w:ascii="Arial" w:hAnsi="Arial" w:cs="Arial"/>
                <w:sz w:val="22"/>
                <w:szCs w:val="22"/>
              </w:rPr>
              <w:t>: 10.11613/BM.2015.015. PMID: 26110027; PMCID: PMC4470095.</w:t>
            </w:r>
          </w:p>
        </w:tc>
      </w:tr>
      <w:tr w:rsidR="0001007B" w:rsidRPr="006719D3" w14:paraId="5FFAEA48" w14:textId="77777777" w:rsidTr="006719D3">
        <w:trPr>
          <w:trHeight w:val="416"/>
        </w:trPr>
        <w:tc>
          <w:tcPr>
            <w:tcW w:w="3823" w:type="dxa"/>
            <w:vAlign w:val="center"/>
          </w:tcPr>
          <w:p w14:paraId="0022DBC1" w14:textId="577571C9" w:rsidR="0001007B" w:rsidRPr="00CD33D2" w:rsidRDefault="0001007B" w:rsidP="00064A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33D2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inline distT="0" distB="0" distL="0" distR="0" wp14:anchorId="49953A53" wp14:editId="7CEB54F2">
                      <wp:extent cx="3354957" cy="500137"/>
                      <wp:effectExtent l="0" t="0" r="0" b="0"/>
                      <wp:docPr id="3" name="TextBox 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15722BA-C534-13D7-8054-11A425384DB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54957" cy="50013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285EB488" w14:textId="2745D114" w:rsidR="0001007B" w:rsidRDefault="0001007B" w:rsidP="0001007B">
                                  <w:p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000000" w:themeColor="text1"/>
                                      <w:kern w:val="0"/>
                                      <w:sz w:val="22"/>
                                      <w:szCs w:val="22"/>
                                      <w14:ligatures w14:val="none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2"/>
                                          <w:szCs w:val="22"/>
                                        </w:rPr>
                                        <m:t>SE=</m:t>
                                      </m:r>
                                      <m:rad>
                                        <m:radPr>
                                          <m:degHide m:val="1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 w:themeColor="text1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radPr>
                                        <m:deg/>
                                        <m:e>
                                          <m:d>
                                            <m:d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dPr>
                                            <m:e>
                                              <m:f>
                                                <m:fPr>
                                                  <m:ctrlPr>
                                                    <w:rPr>
                                                      <w:rFonts w:ascii="Cambria Math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2"/>
                                                      <w:szCs w:val="22"/>
                                                    </w:rPr>
                                                  </m:ctrlPr>
                                                </m:fPr>
                                                <m:num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2"/>
                                                      <w:szCs w:val="22"/>
                                                    </w:rPr>
                                                    <m:t>1</m:t>
                                                  </m:r>
                                                </m:num>
                                                <m:den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2"/>
                                                      <w:szCs w:val="22"/>
                                                    </w:rPr>
                                                    <m:t>n</m:t>
                                                  </m:r>
                                                </m:den>
                                              </m:f>
                                            </m:e>
                                          </m:d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2"/>
                                              <w:szCs w:val="22"/>
                                            </w:rPr>
                                            <m:t>+</m:t>
                                          </m:r>
                                          <m:f>
                                            <m:f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fPr>
                                            <m:num>
                                              <m:sSup>
                                                <m:sSupPr>
                                                  <m:ctrlPr>
                                                    <w:rPr>
                                                      <w:rFonts w:ascii="Cambria Math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2"/>
                                                      <w:szCs w:val="22"/>
                                                    </w:rPr>
                                                  </m:ctrlPr>
                                                </m:sSu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2"/>
                                                      <w:szCs w:val="22"/>
                                                    </w:rPr>
                                                    <m:t>1.96</m:t>
                                                  </m:r>
                                                </m:e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2"/>
                                                      <w:szCs w:val="22"/>
                                                    </w:rPr>
                                                    <m:t>2</m:t>
                                                  </m:r>
                                                </m:sup>
                                              </m:sSup>
                                            </m:num>
                                            <m:den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2"/>
                                                  <w:szCs w:val="22"/>
                                                </w:rPr>
                                                <m:t>2(n-1)</m:t>
                                              </m:r>
                                            </m:den>
                                          </m:f>
                                        </m:e>
                                      </m:rad>
                                      <m:r>
                                        <w:rPr>
                                          <w:rFonts w:ascii="Cambria Math" w:eastAsia="Cambria Math" w:hAnsi="Cambria Math"/>
                                          <w:color w:val="000000" w:themeColor="text1"/>
                                          <w:sz w:val="22"/>
                                          <w:szCs w:val="22"/>
                                        </w:rPr>
                                        <m:t>×SD</m:t>
                                      </m:r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9953A53" id="TextBox 2" o:spid="_x0000_s1028" type="#_x0000_t202" style="width:264.15pt;height:39.4pt;visibility:visible;mso-wrap-style:non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" filled="f" stroked="f">
                      <v:textbox style="mso-fit-shape-to-text:t" inset="0,0,0,0">
                        <w:txbxContent>
                          <w:p w14:paraId="285EB488" w14:textId="2745D114" w:rsidR="0001007B" w:rsidRDefault="0001007B" w:rsidP="0001007B">
                            <w:p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kern w:val="0"/>
                                <w:sz w:val="22"/>
                                <w:szCs w:val="22"/>
                                <w14:ligatures w14:val="none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SE=</m:t>
                                </m:r>
                                <m:rad>
                                  <m:radPr>
                                    <m:degHide m:val="1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</m:ctrlPr>
                                  </m:radPr>
                                  <m:deg/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 w:themeColor="text1"/>
                                            <w:sz w:val="22"/>
                                            <w:szCs w:val="22"/>
                                          </w:rPr>
                                        </m:ctrlPr>
                                      </m:dPr>
                                      <m:e>
                                        <m:f>
                                          <m:f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fPr>
                                          <m:num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2"/>
                                                <w:szCs w:val="22"/>
                                              </w:rPr>
                                              <m:t>1</m:t>
                                            </m:r>
                                          </m:num>
                                          <m:den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2"/>
                                                <w:szCs w:val="22"/>
                                              </w:rPr>
                                              <m:t>n</m:t>
                                            </m:r>
                                          </m:den>
                                        </m:f>
                                      </m:e>
                                    </m:d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  <m:t>+</m:t>
                                    </m:r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 w:themeColor="text1"/>
                                            <w:sz w:val="22"/>
                                            <w:szCs w:val="22"/>
                                          </w:rPr>
                                        </m:ctrlPr>
                                      </m:fPr>
                                      <m:num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2"/>
                                                <w:szCs w:val="22"/>
                                              </w:rPr>
                                              <m:t>1.96</m:t>
                                            </m:r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2"/>
                                                <w:szCs w:val="22"/>
                                              </w:rPr>
                                              <m:t>2</m:t>
                                            </m:r>
                                          </m:sup>
                                        </m:sSup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2"/>
                                            <w:szCs w:val="22"/>
                                          </w:rPr>
                                          <m:t>2(n-1)</m:t>
                                        </m:r>
                                      </m:den>
                                    </m:f>
                                  </m:e>
                                </m:rad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×SD</m:t>
                                </m:r>
                              </m:oMath>
                            </m:oMathPara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  <w:r w:rsidR="00064A42" w:rsidRPr="00CD33D2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inline distT="0" distB="0" distL="0" distR="0" wp14:anchorId="4F9B0BA1" wp14:editId="0AC7DB42">
                      <wp:extent cx="548640" cy="485140"/>
                      <wp:effectExtent l="0" t="0" r="0" b="0"/>
                      <wp:docPr id="9923129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48640" cy="48514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DCB4058" w14:textId="19627289" w:rsidR="00064A42" w:rsidRPr="00064A42" w:rsidRDefault="00064A42" w:rsidP="00064A42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64A42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Eq.</w:t>
                                  </w:r>
                                  <w:r w:rsidRPr="00064A42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2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F9B0BA1" id="_x0000_s1029" type="#_x0000_t202" style="width:43.2pt;height:38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" filled="f" stroked="f">
                      <v:textbox>
                        <w:txbxContent>
                          <w:p w14:paraId="6DCB4058" w14:textId="19627289" w:rsidR="00064A42" w:rsidRPr="00064A42" w:rsidRDefault="00064A42" w:rsidP="00064A42">
                            <w:pPr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64A4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q.</w:t>
                            </w:r>
                            <w:r w:rsidRPr="00064A4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)</w:t>
                            </w: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842" w:type="dxa"/>
            <w:vAlign w:val="center"/>
          </w:tcPr>
          <w:p w14:paraId="0C27C5EC" w14:textId="2326B1EB" w:rsidR="0001007B" w:rsidRPr="00CD33D2" w:rsidRDefault="00537E6C" w:rsidP="000100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33D2">
              <w:rPr>
                <w:rFonts w:ascii="Arial" w:hAnsi="Arial" w:cs="Arial"/>
                <w:sz w:val="22"/>
                <w:szCs w:val="22"/>
              </w:rPr>
              <w:t>F</w:t>
            </w:r>
            <w:r w:rsidR="0001007B" w:rsidRPr="00CD33D2">
              <w:rPr>
                <w:rFonts w:ascii="Arial" w:hAnsi="Arial" w:cs="Arial"/>
                <w:sz w:val="22"/>
                <w:szCs w:val="22"/>
              </w:rPr>
              <w:t xml:space="preserve">or computing SE for lower LOA </w:t>
            </w:r>
            <w:r w:rsidRPr="00CD33D2">
              <w:rPr>
                <w:rFonts w:ascii="Arial" w:hAnsi="Arial" w:cs="Arial"/>
                <w:sz w:val="22"/>
                <w:szCs w:val="22"/>
              </w:rPr>
              <w:t>&amp;</w:t>
            </w:r>
            <w:r w:rsidR="0001007B" w:rsidRPr="00CD33D2">
              <w:rPr>
                <w:rFonts w:ascii="Arial" w:hAnsi="Arial" w:cs="Arial"/>
                <w:sz w:val="22"/>
                <w:szCs w:val="22"/>
              </w:rPr>
              <w:t xml:space="preserve"> upper LOA</w:t>
            </w:r>
          </w:p>
        </w:tc>
        <w:tc>
          <w:tcPr>
            <w:tcW w:w="8364" w:type="dxa"/>
            <w:vAlign w:val="center"/>
          </w:tcPr>
          <w:p w14:paraId="54551B08" w14:textId="1B07A84B" w:rsidR="0001007B" w:rsidRPr="00CD33D2" w:rsidRDefault="00064A42" w:rsidP="00537E6C">
            <w:pPr>
              <w:pStyle w:val="ListParagraph"/>
              <w:numPr>
                <w:ilvl w:val="0"/>
                <w:numId w:val="2"/>
              </w:numPr>
              <w:ind w:left="318" w:hanging="283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D33D2">
              <w:rPr>
                <w:rFonts w:ascii="Arial" w:hAnsi="Arial" w:cs="Arial"/>
                <w:sz w:val="22"/>
                <w:szCs w:val="22"/>
              </w:rPr>
              <w:t xml:space="preserve">Bland JM, Altman DG. Measuring agreement in method comparison studies. Stat Methods Med Res. 1999 Jun;8(2):135-60. </w:t>
            </w:r>
            <w:proofErr w:type="spellStart"/>
            <w:r w:rsidRPr="00CD33D2">
              <w:rPr>
                <w:rFonts w:ascii="Arial" w:hAnsi="Arial" w:cs="Arial"/>
                <w:sz w:val="22"/>
                <w:szCs w:val="22"/>
              </w:rPr>
              <w:t>doi</w:t>
            </w:r>
            <w:proofErr w:type="spellEnd"/>
            <w:r w:rsidRPr="00CD33D2">
              <w:rPr>
                <w:rFonts w:ascii="Arial" w:hAnsi="Arial" w:cs="Arial"/>
                <w:sz w:val="22"/>
                <w:szCs w:val="22"/>
              </w:rPr>
              <w:t>: 10.1177/096228029900800204. PMID: 10501650.</w:t>
            </w:r>
          </w:p>
        </w:tc>
      </w:tr>
    </w:tbl>
    <w:p w14:paraId="4BA4A841" w14:textId="77777777" w:rsidR="00FB3E93" w:rsidRPr="00CD33D2" w:rsidRDefault="0001007B">
      <w:pPr>
        <w:rPr>
          <w:rFonts w:ascii="Arial" w:hAnsi="Arial" w:cs="Arial"/>
          <w:b/>
          <w:bCs/>
          <w:sz w:val="22"/>
          <w:szCs w:val="22"/>
        </w:rPr>
      </w:pPr>
      <w:r w:rsidRPr="006719D3">
        <w:rPr>
          <w:rFonts w:ascii="Arial" w:hAnsi="Arial" w:cs="Arial"/>
          <w:sz w:val="20"/>
          <w:szCs w:val="20"/>
        </w:rPr>
        <w:br w:type="page"/>
      </w:r>
    </w:p>
    <w:tbl>
      <w:tblPr>
        <w:tblStyle w:val="TableGrid"/>
        <w:tblpPr w:leftFromText="180" w:rightFromText="180" w:vertAnchor="text" w:horzAnchor="margin" w:tblpY="37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3685"/>
        <w:gridCol w:w="1843"/>
      </w:tblGrid>
      <w:tr w:rsidR="00FB3E93" w14:paraId="73B513C5" w14:textId="77777777" w:rsidTr="00FB3E93">
        <w:tc>
          <w:tcPr>
            <w:tcW w:w="4394" w:type="dxa"/>
            <w:gridSpan w:val="2"/>
          </w:tcPr>
          <w:p w14:paraId="06D7AF57" w14:textId="68AFF673" w:rsidR="00FB3E93" w:rsidRDefault="00FB3E93" w:rsidP="00E520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33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Y = β</w:t>
            </w:r>
            <w:r w:rsidRPr="00CD33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0</w:t>
            </w:r>
            <w:r w:rsidRPr="00CD33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β</w:t>
            </w:r>
            <w:r w:rsidRPr="00CD33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</w:t>
            </w:r>
            <w:r w:rsidRPr="00CD33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X)+ε</w:t>
            </w:r>
          </w:p>
        </w:tc>
        <w:tc>
          <w:tcPr>
            <w:tcW w:w="1843" w:type="dxa"/>
          </w:tcPr>
          <w:p w14:paraId="1B6E5B66" w14:textId="77777777" w:rsidR="00FB3E93" w:rsidRPr="00FB3E93" w:rsidRDefault="00FB3E93" w:rsidP="00E520B2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33D2">
              <w:rPr>
                <w:rFonts w:ascii="Arial" w:hAnsi="Arial" w:cs="Arial"/>
                <w:sz w:val="22"/>
                <w:szCs w:val="22"/>
              </w:rPr>
              <w:t>(Eq. 3)</w:t>
            </w:r>
          </w:p>
        </w:tc>
      </w:tr>
      <w:tr w:rsidR="00FB3E93" w14:paraId="6FE3C5E9" w14:textId="77777777" w:rsidTr="00FB3E93">
        <w:tc>
          <w:tcPr>
            <w:tcW w:w="6237" w:type="dxa"/>
            <w:gridSpan w:val="3"/>
          </w:tcPr>
          <w:p w14:paraId="4C1F82A5" w14:textId="79B2D09C" w:rsidR="00FB3E93" w:rsidRPr="00CD33D2" w:rsidRDefault="00FB3E93" w:rsidP="00FB3E93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ereby:</w:t>
            </w:r>
          </w:p>
        </w:tc>
      </w:tr>
      <w:tr w:rsidR="00FB3E93" w14:paraId="559B2B8F" w14:textId="77777777" w:rsidTr="00FB3E93">
        <w:tc>
          <w:tcPr>
            <w:tcW w:w="709" w:type="dxa"/>
          </w:tcPr>
          <w:p w14:paraId="04C463DB" w14:textId="77777777" w:rsidR="00FB3E93" w:rsidRDefault="00FB3E93" w:rsidP="00FB3E93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33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528" w:type="dxa"/>
            <w:gridSpan w:val="2"/>
          </w:tcPr>
          <w:p w14:paraId="7D3782A0" w14:textId="77777777" w:rsidR="00FB3E93" w:rsidRDefault="00FB3E93" w:rsidP="00FB3E9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33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an of the two methods for each sample</w:t>
            </w:r>
          </w:p>
        </w:tc>
      </w:tr>
      <w:tr w:rsidR="00FB3E93" w14:paraId="2EFF0D4D" w14:textId="77777777" w:rsidTr="00FB3E93">
        <w:tc>
          <w:tcPr>
            <w:tcW w:w="709" w:type="dxa"/>
          </w:tcPr>
          <w:p w14:paraId="3CE2FB78" w14:textId="77777777" w:rsidR="00FB3E93" w:rsidRDefault="00FB3E93" w:rsidP="00FB3E93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33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5528" w:type="dxa"/>
            <w:gridSpan w:val="2"/>
          </w:tcPr>
          <w:p w14:paraId="6AD6015C" w14:textId="77777777" w:rsidR="00FB3E93" w:rsidRDefault="00FB3E93" w:rsidP="00FB3E9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33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difference between the two methods/mean) × 100%</w:t>
            </w:r>
          </w:p>
        </w:tc>
      </w:tr>
      <w:tr w:rsidR="00FB3E93" w14:paraId="00BA8216" w14:textId="77777777" w:rsidTr="00FB3E93">
        <w:tc>
          <w:tcPr>
            <w:tcW w:w="709" w:type="dxa"/>
          </w:tcPr>
          <w:p w14:paraId="09AE0596" w14:textId="77777777" w:rsidR="00FB3E93" w:rsidRDefault="00FB3E93" w:rsidP="00FB3E93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33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ε</w:t>
            </w:r>
          </w:p>
        </w:tc>
        <w:tc>
          <w:tcPr>
            <w:tcW w:w="5528" w:type="dxa"/>
            <w:gridSpan w:val="2"/>
          </w:tcPr>
          <w:p w14:paraId="74191153" w14:textId="77777777" w:rsidR="00FB3E93" w:rsidRDefault="00FB3E93" w:rsidP="00FB3E9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33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sidual/Error term</w:t>
            </w:r>
          </w:p>
        </w:tc>
      </w:tr>
      <w:tr w:rsidR="00FB3E93" w14:paraId="5886D1F6" w14:textId="77777777" w:rsidTr="00FB3E93">
        <w:tc>
          <w:tcPr>
            <w:tcW w:w="709" w:type="dxa"/>
          </w:tcPr>
          <w:p w14:paraId="0E1D2CE2" w14:textId="77777777" w:rsidR="00FB3E93" w:rsidRDefault="00FB3E93" w:rsidP="00FB3E93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33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β</w:t>
            </w:r>
            <w:r w:rsidRPr="00CD33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0</w:t>
            </w:r>
          </w:p>
        </w:tc>
        <w:tc>
          <w:tcPr>
            <w:tcW w:w="5528" w:type="dxa"/>
            <w:gridSpan w:val="2"/>
          </w:tcPr>
          <w:p w14:paraId="104F97FF" w14:textId="77777777" w:rsidR="00FB3E93" w:rsidRDefault="00FB3E93" w:rsidP="00FB3E9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33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</w:tr>
      <w:tr w:rsidR="00FB3E93" w14:paraId="23530802" w14:textId="77777777" w:rsidTr="00FB3E93">
        <w:tc>
          <w:tcPr>
            <w:tcW w:w="709" w:type="dxa"/>
          </w:tcPr>
          <w:p w14:paraId="4731B507" w14:textId="77777777" w:rsidR="00FB3E93" w:rsidRDefault="00FB3E93" w:rsidP="00FB3E93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33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β</w:t>
            </w:r>
            <w:r w:rsidRPr="00CD33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</w:t>
            </w:r>
          </w:p>
        </w:tc>
        <w:tc>
          <w:tcPr>
            <w:tcW w:w="5528" w:type="dxa"/>
            <w:gridSpan w:val="2"/>
          </w:tcPr>
          <w:p w14:paraId="58FAA9DA" w14:textId="77777777" w:rsidR="00FB3E93" w:rsidRDefault="00FB3E93" w:rsidP="00FB3E9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33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lope</w:t>
            </w:r>
          </w:p>
        </w:tc>
      </w:tr>
    </w:tbl>
    <w:p w14:paraId="2D04312E" w14:textId="1680B458" w:rsidR="0001007B" w:rsidRPr="00E520B2" w:rsidRDefault="00AD0DAF" w:rsidP="00E520B2">
      <w:pPr>
        <w:pStyle w:val="NoSpacing"/>
        <w:rPr>
          <w:b/>
          <w:bCs/>
        </w:rPr>
      </w:pPr>
      <w:r>
        <w:rPr>
          <w:b/>
          <w:bCs/>
        </w:rPr>
        <w:t xml:space="preserve">2. </w:t>
      </w:r>
      <w:r w:rsidR="0001007B" w:rsidRPr="00E520B2">
        <w:rPr>
          <w:b/>
          <w:bCs/>
        </w:rPr>
        <w:t>LINEAR REGRESSION</w:t>
      </w:r>
      <w:r w:rsidR="00E520B2">
        <w:rPr>
          <w:b/>
          <w:bCs/>
        </w:rPr>
        <w:t xml:space="preserve"> ANALYSIS FOR BIASNESS</w:t>
      </w:r>
    </w:p>
    <w:p w14:paraId="5FBF9CDF" w14:textId="77777777" w:rsidR="00FB3E93" w:rsidRDefault="00FB3E93" w:rsidP="00E520B2">
      <w:pPr>
        <w:pStyle w:val="NoSpacing"/>
      </w:pPr>
    </w:p>
    <w:p w14:paraId="62F652BE" w14:textId="77777777" w:rsidR="00FB3E93" w:rsidRDefault="00FB3E93" w:rsidP="00E520B2">
      <w:pPr>
        <w:pStyle w:val="NoSpacing"/>
      </w:pPr>
    </w:p>
    <w:p w14:paraId="58F688D1" w14:textId="77777777" w:rsidR="00FB3E93" w:rsidRDefault="00FB3E93" w:rsidP="00E520B2">
      <w:pPr>
        <w:pStyle w:val="NoSpacing"/>
      </w:pPr>
    </w:p>
    <w:p w14:paraId="5D14D1ED" w14:textId="77777777" w:rsidR="00FB3E93" w:rsidRDefault="00FB3E93" w:rsidP="00E520B2">
      <w:pPr>
        <w:pStyle w:val="NoSpacing"/>
      </w:pPr>
    </w:p>
    <w:p w14:paraId="0C7AA7C2" w14:textId="77777777" w:rsidR="00FB3E93" w:rsidRDefault="00FB3E93" w:rsidP="00E520B2">
      <w:pPr>
        <w:pStyle w:val="NoSpacing"/>
      </w:pPr>
    </w:p>
    <w:p w14:paraId="180F60E9" w14:textId="77777777" w:rsidR="00E520B2" w:rsidRDefault="00E520B2" w:rsidP="00E520B2">
      <w:pPr>
        <w:pStyle w:val="NoSpacing"/>
      </w:pPr>
    </w:p>
    <w:p w14:paraId="6D4DDFB4" w14:textId="77777777" w:rsidR="00E520B2" w:rsidRDefault="00E520B2" w:rsidP="00E520B2">
      <w:pPr>
        <w:pStyle w:val="NoSpacing"/>
      </w:pPr>
    </w:p>
    <w:p w14:paraId="57EDB2E8" w14:textId="5F8BF180" w:rsidR="00FB3E93" w:rsidRDefault="00FB3E93" w:rsidP="00E520B2">
      <w:pPr>
        <w:pStyle w:val="NoSpacing"/>
      </w:pPr>
      <w:r>
        <w:t>Statistical determination for proportional bias:</w:t>
      </w:r>
      <w:r>
        <w:br/>
      </w:r>
      <w:r w:rsidRPr="00CD33D2">
        <w:t>H</w:t>
      </w:r>
      <w:r w:rsidRPr="00CD33D2">
        <w:rPr>
          <w:rFonts w:ascii="Cambria Math" w:hAnsi="Cambria Math" w:cs="Cambria Math"/>
        </w:rPr>
        <w:t>₀</w:t>
      </w:r>
      <w:r w:rsidRPr="00CD33D2">
        <w:t>: Slope (β</w:t>
      </w:r>
      <w:r w:rsidRPr="00CD33D2">
        <w:rPr>
          <w:rFonts w:ascii="Cambria Math" w:hAnsi="Cambria Math" w:cs="Cambria Math"/>
        </w:rPr>
        <w:t>₁</w:t>
      </w:r>
      <w:r w:rsidRPr="00CD33D2">
        <w:t>) = 0 (no proportional bias)</w:t>
      </w:r>
      <w:r>
        <w:br/>
      </w:r>
      <w:r w:rsidRPr="00CD33D2">
        <w:t>H</w:t>
      </w:r>
      <w:r w:rsidRPr="00CD33D2">
        <w:rPr>
          <w:rFonts w:ascii="Cambria Math" w:hAnsi="Cambria Math" w:cs="Cambria Math"/>
        </w:rPr>
        <w:t>₁</w:t>
      </w:r>
      <w:r w:rsidRPr="00CD33D2">
        <w:t>: Slope ≠ 0 (there is proportional bias)</w:t>
      </w:r>
    </w:p>
    <w:p w14:paraId="1E1453A0" w14:textId="77777777" w:rsidR="00FB3E93" w:rsidRDefault="00FB3E93" w:rsidP="00E520B2">
      <w:pPr>
        <w:pStyle w:val="NoSpacing"/>
        <w:rPr>
          <w:b/>
          <w:bCs/>
        </w:rPr>
      </w:pPr>
    </w:p>
    <w:p w14:paraId="1EEE34B7" w14:textId="77777777" w:rsidR="00FB3E93" w:rsidRPr="00CD33D2" w:rsidRDefault="00FB3E93" w:rsidP="00E520B2">
      <w:pPr>
        <w:pStyle w:val="NoSpacing"/>
      </w:pPr>
      <w:r w:rsidRPr="00CD33D2">
        <w:t>SUMMARY OUTPUT FOR LINEAR REGRESS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992"/>
      </w:tblGrid>
      <w:tr w:rsidR="00E520B2" w14:paraId="09582792" w14:textId="77777777" w:rsidTr="00E520B2">
        <w:tc>
          <w:tcPr>
            <w:tcW w:w="36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E23D58" w14:textId="5D9C6626" w:rsidR="00E520B2" w:rsidRPr="00E520B2" w:rsidRDefault="00E520B2" w:rsidP="00E520B2">
            <w:pPr>
              <w:pStyle w:val="NoSpacing"/>
              <w:rPr>
                <w:i/>
                <w:iCs/>
              </w:rPr>
            </w:pPr>
            <w:r w:rsidRPr="00E520B2">
              <w:rPr>
                <w:i/>
                <w:iCs/>
              </w:rPr>
              <w:t>Regression Statistics</w:t>
            </w:r>
          </w:p>
        </w:tc>
      </w:tr>
      <w:tr w:rsidR="00E520B2" w14:paraId="127DF33B" w14:textId="77777777" w:rsidTr="00E520B2">
        <w:tc>
          <w:tcPr>
            <w:tcW w:w="2689" w:type="dxa"/>
            <w:tcBorders>
              <w:top w:val="single" w:sz="4" w:space="0" w:color="auto"/>
            </w:tcBorders>
            <w:vAlign w:val="bottom"/>
          </w:tcPr>
          <w:p w14:paraId="15F2D446" w14:textId="6397C15F" w:rsidR="00E520B2" w:rsidRDefault="00E520B2" w:rsidP="00E520B2">
            <w:pPr>
              <w:pStyle w:val="NoSpacing"/>
              <w:rPr>
                <w:b/>
                <w:bCs/>
              </w:rPr>
            </w:pPr>
            <w:r w:rsidRPr="00CD33D2">
              <w:t>Multiple 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1FC638CE" w14:textId="4FE23AB1" w:rsidR="00E520B2" w:rsidRDefault="00E520B2" w:rsidP="00E520B2">
            <w:pPr>
              <w:pStyle w:val="NoSpacing"/>
              <w:rPr>
                <w:b/>
                <w:bCs/>
              </w:rPr>
            </w:pPr>
            <w:r w:rsidRPr="00CD33D2">
              <w:t>0.24</w:t>
            </w:r>
          </w:p>
        </w:tc>
      </w:tr>
      <w:tr w:rsidR="00E520B2" w:rsidRPr="00E520B2" w14:paraId="7A1A974A" w14:textId="77777777" w:rsidTr="00E520B2">
        <w:tc>
          <w:tcPr>
            <w:tcW w:w="2689" w:type="dxa"/>
            <w:vAlign w:val="bottom"/>
          </w:tcPr>
          <w:p w14:paraId="04E8E159" w14:textId="34F288B2" w:rsidR="00E520B2" w:rsidRPr="00E520B2" w:rsidRDefault="00E520B2" w:rsidP="00E520B2">
            <w:pPr>
              <w:pStyle w:val="NoSpacing"/>
            </w:pPr>
            <w:r w:rsidRPr="00E520B2">
              <w:t>R Square</w:t>
            </w:r>
          </w:p>
        </w:tc>
        <w:tc>
          <w:tcPr>
            <w:tcW w:w="992" w:type="dxa"/>
            <w:vAlign w:val="bottom"/>
          </w:tcPr>
          <w:p w14:paraId="7519CEAC" w14:textId="5772D9D2" w:rsidR="00E520B2" w:rsidRPr="00E520B2" w:rsidRDefault="00E520B2" w:rsidP="00E520B2">
            <w:pPr>
              <w:pStyle w:val="NoSpacing"/>
            </w:pPr>
            <w:r w:rsidRPr="00E520B2">
              <w:t>0.06</w:t>
            </w:r>
          </w:p>
        </w:tc>
      </w:tr>
      <w:tr w:rsidR="00E520B2" w:rsidRPr="00E520B2" w14:paraId="68FE8633" w14:textId="77777777" w:rsidTr="00E520B2">
        <w:tc>
          <w:tcPr>
            <w:tcW w:w="2689" w:type="dxa"/>
            <w:vAlign w:val="bottom"/>
          </w:tcPr>
          <w:p w14:paraId="692AE6FE" w14:textId="6C1B403A" w:rsidR="00E520B2" w:rsidRPr="00E520B2" w:rsidRDefault="00E520B2" w:rsidP="00E520B2">
            <w:pPr>
              <w:pStyle w:val="NoSpacing"/>
            </w:pPr>
            <w:r w:rsidRPr="00E520B2">
              <w:t>Adjusted R Square</w:t>
            </w:r>
          </w:p>
        </w:tc>
        <w:tc>
          <w:tcPr>
            <w:tcW w:w="992" w:type="dxa"/>
            <w:vAlign w:val="bottom"/>
          </w:tcPr>
          <w:p w14:paraId="2DEC9AE1" w14:textId="6C7BE355" w:rsidR="00E520B2" w:rsidRPr="00E520B2" w:rsidRDefault="00E520B2" w:rsidP="00E520B2">
            <w:pPr>
              <w:pStyle w:val="NoSpacing"/>
            </w:pPr>
            <w:r w:rsidRPr="00E520B2">
              <w:t>0.014</w:t>
            </w:r>
          </w:p>
        </w:tc>
      </w:tr>
      <w:tr w:rsidR="00E520B2" w:rsidRPr="00E520B2" w14:paraId="105C6497" w14:textId="77777777" w:rsidTr="00E520B2">
        <w:tc>
          <w:tcPr>
            <w:tcW w:w="2689" w:type="dxa"/>
            <w:vAlign w:val="bottom"/>
          </w:tcPr>
          <w:p w14:paraId="076F31EA" w14:textId="67CD343B" w:rsidR="00E520B2" w:rsidRPr="00E520B2" w:rsidRDefault="00E520B2" w:rsidP="00E520B2">
            <w:pPr>
              <w:pStyle w:val="NoSpacing"/>
            </w:pPr>
            <w:r w:rsidRPr="00E520B2">
              <w:t>Standard Error</w:t>
            </w:r>
          </w:p>
        </w:tc>
        <w:tc>
          <w:tcPr>
            <w:tcW w:w="992" w:type="dxa"/>
            <w:vAlign w:val="bottom"/>
          </w:tcPr>
          <w:p w14:paraId="4FDA9A40" w14:textId="46599B1E" w:rsidR="00E520B2" w:rsidRPr="00E520B2" w:rsidRDefault="00E520B2" w:rsidP="00E520B2">
            <w:pPr>
              <w:pStyle w:val="NoSpacing"/>
            </w:pPr>
            <w:r w:rsidRPr="00E520B2">
              <w:t>42.58</w:t>
            </w:r>
          </w:p>
        </w:tc>
      </w:tr>
      <w:tr w:rsidR="00E520B2" w:rsidRPr="00E520B2" w14:paraId="5750671B" w14:textId="77777777" w:rsidTr="00E520B2">
        <w:tc>
          <w:tcPr>
            <w:tcW w:w="2689" w:type="dxa"/>
            <w:tcBorders>
              <w:bottom w:val="single" w:sz="4" w:space="0" w:color="auto"/>
            </w:tcBorders>
            <w:vAlign w:val="bottom"/>
          </w:tcPr>
          <w:p w14:paraId="438BB871" w14:textId="76A0A603" w:rsidR="00E520B2" w:rsidRPr="00E520B2" w:rsidRDefault="00E520B2" w:rsidP="00E520B2">
            <w:pPr>
              <w:pStyle w:val="NoSpacing"/>
            </w:pPr>
            <w:r w:rsidRPr="00E520B2">
              <w:t>Observation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622F9ABE" w14:textId="0C0DB24F" w:rsidR="00E520B2" w:rsidRPr="00E520B2" w:rsidRDefault="00E520B2" w:rsidP="00E520B2">
            <w:pPr>
              <w:pStyle w:val="NoSpacing"/>
            </w:pPr>
            <w:r w:rsidRPr="00E520B2">
              <w:t>23</w:t>
            </w:r>
          </w:p>
        </w:tc>
      </w:tr>
    </w:tbl>
    <w:p w14:paraId="61A62353" w14:textId="77777777" w:rsidR="00FB3E93" w:rsidRPr="00E520B2" w:rsidRDefault="00FB3E93" w:rsidP="00E520B2">
      <w:pPr>
        <w:pStyle w:val="NoSpacing"/>
      </w:pPr>
    </w:p>
    <w:p w14:paraId="585CF955" w14:textId="67A78020" w:rsidR="00E520B2" w:rsidRPr="00E520B2" w:rsidRDefault="00E520B2" w:rsidP="00E520B2">
      <w:pPr>
        <w:pStyle w:val="NoSpacing"/>
      </w:pPr>
      <w:r w:rsidRPr="00E520B2">
        <w:t>ANOVA (ANALYSIS OF VARIANCE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992"/>
        <w:gridCol w:w="1417"/>
        <w:gridCol w:w="1418"/>
        <w:gridCol w:w="1276"/>
        <w:gridCol w:w="1701"/>
      </w:tblGrid>
      <w:tr w:rsidR="00E520B2" w:rsidRPr="00E520B2" w14:paraId="3622DBBC" w14:textId="77777777" w:rsidTr="00E520B2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27F40B5E" w14:textId="77777777" w:rsidR="00E520B2" w:rsidRPr="00E520B2" w:rsidRDefault="00E520B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864E5C5" w14:textId="2217E704" w:rsidR="00E520B2" w:rsidRPr="00E520B2" w:rsidRDefault="00E520B2" w:rsidP="00E520B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E520B2">
              <w:rPr>
                <w:rFonts w:ascii="Arial" w:hAnsi="Arial" w:cs="Arial"/>
                <w:i/>
                <w:i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CFA17E" w14:textId="30A71D11" w:rsidR="00E520B2" w:rsidRPr="00E520B2" w:rsidRDefault="00E520B2" w:rsidP="00E520B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520B2">
              <w:rPr>
                <w:rFonts w:ascii="Arial" w:hAnsi="Arial" w:cs="Arial"/>
                <w:i/>
                <w:iCs/>
                <w:sz w:val="22"/>
                <w:szCs w:val="22"/>
              </w:rPr>
              <w:t>S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57319F8" w14:textId="6E00EE4A" w:rsidR="00E520B2" w:rsidRPr="00E520B2" w:rsidRDefault="00E520B2" w:rsidP="00E520B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520B2">
              <w:rPr>
                <w:rFonts w:ascii="Arial" w:hAnsi="Arial" w:cs="Arial"/>
                <w:i/>
                <w:iCs/>
                <w:sz w:val="22"/>
                <w:szCs w:val="22"/>
              </w:rPr>
              <w:t>M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BB8059A" w14:textId="34C276AF" w:rsidR="00E520B2" w:rsidRPr="00E520B2" w:rsidRDefault="00E520B2" w:rsidP="00E520B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520B2">
              <w:rPr>
                <w:rFonts w:ascii="Arial" w:hAnsi="Arial" w:cs="Arial"/>
                <w:i/>
                <w:iCs/>
                <w:sz w:val="22"/>
                <w:szCs w:val="22"/>
              </w:rPr>
              <w:t>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DBBBBDD" w14:textId="4B285A8F" w:rsidR="00E520B2" w:rsidRPr="00E520B2" w:rsidRDefault="00E520B2" w:rsidP="00E520B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520B2">
              <w:rPr>
                <w:rFonts w:ascii="Arial" w:hAnsi="Arial" w:cs="Arial"/>
                <w:i/>
                <w:iCs/>
                <w:sz w:val="22"/>
                <w:szCs w:val="22"/>
              </w:rPr>
              <w:t>Significance F</w:t>
            </w:r>
          </w:p>
        </w:tc>
      </w:tr>
      <w:tr w:rsidR="00E520B2" w:rsidRPr="00E520B2" w14:paraId="35722E17" w14:textId="77777777" w:rsidTr="00E520B2">
        <w:tc>
          <w:tcPr>
            <w:tcW w:w="1555" w:type="dxa"/>
            <w:tcBorders>
              <w:top w:val="single" w:sz="4" w:space="0" w:color="auto"/>
            </w:tcBorders>
          </w:tcPr>
          <w:p w14:paraId="72549BF4" w14:textId="0001AF4B" w:rsidR="00E520B2" w:rsidRPr="00E520B2" w:rsidRDefault="00E520B2" w:rsidP="00E520B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20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gress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32EFC59F" w14:textId="67A462A4" w:rsidR="00E520B2" w:rsidRPr="00E520B2" w:rsidRDefault="00E520B2" w:rsidP="00E520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20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337D207B" w14:textId="286916A1" w:rsidR="00E520B2" w:rsidRPr="00E520B2" w:rsidRDefault="00E520B2" w:rsidP="00E520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20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385.8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6253DF9B" w14:textId="6295EB4A" w:rsidR="00E520B2" w:rsidRPr="00E520B2" w:rsidRDefault="00E520B2" w:rsidP="00E520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20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385.8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46B61DBE" w14:textId="2C7056B1" w:rsidR="00E520B2" w:rsidRPr="00E520B2" w:rsidRDefault="00E520B2" w:rsidP="00E520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20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31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539FD318" w14:textId="6CBA91D9" w:rsidR="00E520B2" w:rsidRPr="00E520B2" w:rsidRDefault="00E520B2" w:rsidP="00E520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20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643</w:t>
            </w:r>
          </w:p>
        </w:tc>
      </w:tr>
      <w:tr w:rsidR="00E520B2" w:rsidRPr="00E520B2" w14:paraId="0163A3A4" w14:textId="77777777" w:rsidTr="00E520B2">
        <w:tc>
          <w:tcPr>
            <w:tcW w:w="1555" w:type="dxa"/>
          </w:tcPr>
          <w:p w14:paraId="785EF12F" w14:textId="1D318840" w:rsidR="00E520B2" w:rsidRPr="00E520B2" w:rsidRDefault="00E520B2" w:rsidP="00E520B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20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sidual</w:t>
            </w:r>
          </w:p>
        </w:tc>
        <w:tc>
          <w:tcPr>
            <w:tcW w:w="992" w:type="dxa"/>
            <w:vAlign w:val="bottom"/>
          </w:tcPr>
          <w:p w14:paraId="6D578731" w14:textId="4C7A31F6" w:rsidR="00E520B2" w:rsidRPr="00E520B2" w:rsidRDefault="00E520B2" w:rsidP="00E520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20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417" w:type="dxa"/>
            <w:vAlign w:val="bottom"/>
          </w:tcPr>
          <w:p w14:paraId="51EA4B06" w14:textId="06DB7539" w:rsidR="00E520B2" w:rsidRPr="00E520B2" w:rsidRDefault="00E520B2" w:rsidP="00E520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20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8081.21</w:t>
            </w:r>
          </w:p>
        </w:tc>
        <w:tc>
          <w:tcPr>
            <w:tcW w:w="1418" w:type="dxa"/>
            <w:vAlign w:val="bottom"/>
          </w:tcPr>
          <w:p w14:paraId="244D187F" w14:textId="2C2CD0CB" w:rsidR="00E520B2" w:rsidRPr="00E520B2" w:rsidRDefault="00E520B2" w:rsidP="00E520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20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13.39</w:t>
            </w:r>
          </w:p>
        </w:tc>
        <w:tc>
          <w:tcPr>
            <w:tcW w:w="1276" w:type="dxa"/>
            <w:vAlign w:val="bottom"/>
          </w:tcPr>
          <w:p w14:paraId="3CB18885" w14:textId="77777777" w:rsidR="00E520B2" w:rsidRPr="00E520B2" w:rsidRDefault="00E520B2" w:rsidP="00E520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14:paraId="01CF1BA1" w14:textId="77777777" w:rsidR="00E520B2" w:rsidRPr="00E520B2" w:rsidRDefault="00E520B2" w:rsidP="00E520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20B2" w:rsidRPr="00E520B2" w14:paraId="5B30D13B" w14:textId="77777777" w:rsidTr="00E520B2">
        <w:tc>
          <w:tcPr>
            <w:tcW w:w="1555" w:type="dxa"/>
            <w:tcBorders>
              <w:bottom w:val="single" w:sz="4" w:space="0" w:color="auto"/>
            </w:tcBorders>
          </w:tcPr>
          <w:p w14:paraId="66898E3D" w14:textId="75B569ED" w:rsidR="00E520B2" w:rsidRPr="00E520B2" w:rsidRDefault="00E520B2" w:rsidP="00E520B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20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622ABD2" w14:textId="4E52C15B" w:rsidR="00E520B2" w:rsidRPr="00E520B2" w:rsidRDefault="00E520B2" w:rsidP="00E520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20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3B267314" w14:textId="57D09015" w:rsidR="00E520B2" w:rsidRPr="00E520B2" w:rsidRDefault="00E520B2" w:rsidP="00E520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20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0467.0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4D198D4C" w14:textId="77777777" w:rsidR="00E520B2" w:rsidRPr="00E520B2" w:rsidRDefault="00E520B2" w:rsidP="00E520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684E7DF0" w14:textId="77777777" w:rsidR="00E520B2" w:rsidRPr="00E520B2" w:rsidRDefault="00E520B2" w:rsidP="00E520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26425E85" w14:textId="77777777" w:rsidR="00E520B2" w:rsidRPr="00E520B2" w:rsidRDefault="00E520B2" w:rsidP="00E520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857C779" w14:textId="77777777" w:rsidR="00FB3E93" w:rsidRPr="00E520B2" w:rsidRDefault="00FB3E93" w:rsidP="00E520B2">
      <w:pPr>
        <w:pStyle w:val="NoSpacing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3"/>
        <w:gridCol w:w="1743"/>
        <w:gridCol w:w="1744"/>
        <w:gridCol w:w="1744"/>
        <w:gridCol w:w="1744"/>
        <w:gridCol w:w="1744"/>
        <w:gridCol w:w="1744"/>
      </w:tblGrid>
      <w:tr w:rsidR="00E520B2" w:rsidRPr="00E520B2" w14:paraId="71E5880D" w14:textId="77777777" w:rsidTr="00E520B2"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3531B77C" w14:textId="77777777" w:rsidR="00E520B2" w:rsidRPr="00E520B2" w:rsidRDefault="00E520B2" w:rsidP="00E520B2">
            <w:pPr>
              <w:pStyle w:val="NoSpacing"/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58D6DA" w14:textId="292456B3" w:rsidR="00E520B2" w:rsidRPr="00E520B2" w:rsidRDefault="00E520B2" w:rsidP="00E520B2">
            <w:pPr>
              <w:pStyle w:val="NoSpacing"/>
              <w:jc w:val="center"/>
              <w:rPr>
                <w:i/>
                <w:iCs/>
              </w:rPr>
            </w:pPr>
            <w:r w:rsidRPr="00E520B2">
              <w:rPr>
                <w:i/>
                <w:iCs/>
              </w:rPr>
              <w:t>Coefficients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375BFD" w14:textId="721ECE8A" w:rsidR="00E520B2" w:rsidRPr="00E520B2" w:rsidRDefault="00E520B2" w:rsidP="00E520B2">
            <w:pPr>
              <w:pStyle w:val="NoSpacing"/>
              <w:jc w:val="center"/>
              <w:rPr>
                <w:i/>
                <w:iCs/>
              </w:rPr>
            </w:pPr>
            <w:r w:rsidRPr="00E520B2">
              <w:rPr>
                <w:i/>
                <w:iCs/>
              </w:rPr>
              <w:t>Standard Error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D0B6E0" w14:textId="22E68935" w:rsidR="00E520B2" w:rsidRPr="00E520B2" w:rsidRDefault="00E520B2" w:rsidP="00E520B2">
            <w:pPr>
              <w:pStyle w:val="NoSpacing"/>
              <w:jc w:val="center"/>
              <w:rPr>
                <w:i/>
                <w:iCs/>
              </w:rPr>
            </w:pPr>
            <w:r w:rsidRPr="00E520B2">
              <w:rPr>
                <w:i/>
                <w:iCs/>
              </w:rPr>
              <w:t>t Stat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049187" w14:textId="012A8083" w:rsidR="00E520B2" w:rsidRPr="00E520B2" w:rsidRDefault="00E520B2" w:rsidP="00E520B2">
            <w:pPr>
              <w:pStyle w:val="NoSpacing"/>
              <w:jc w:val="center"/>
              <w:rPr>
                <w:i/>
                <w:iCs/>
              </w:rPr>
            </w:pPr>
            <w:r w:rsidRPr="00E520B2">
              <w:rPr>
                <w:i/>
                <w:iCs/>
              </w:rPr>
              <w:t>P-value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4FE64D" w14:textId="5690D54A" w:rsidR="00E520B2" w:rsidRPr="00E520B2" w:rsidRDefault="00E520B2" w:rsidP="00E520B2">
            <w:pPr>
              <w:pStyle w:val="NoSpacing"/>
              <w:jc w:val="center"/>
              <w:rPr>
                <w:i/>
                <w:iCs/>
              </w:rPr>
            </w:pPr>
            <w:r w:rsidRPr="00E520B2">
              <w:rPr>
                <w:i/>
                <w:iCs/>
              </w:rPr>
              <w:t>Lower 95%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A4A53B" w14:textId="0D535E77" w:rsidR="00E520B2" w:rsidRPr="00E520B2" w:rsidRDefault="00E520B2" w:rsidP="00E520B2">
            <w:pPr>
              <w:pStyle w:val="NoSpacing"/>
              <w:jc w:val="center"/>
              <w:rPr>
                <w:i/>
                <w:iCs/>
              </w:rPr>
            </w:pPr>
            <w:r w:rsidRPr="00E520B2">
              <w:rPr>
                <w:i/>
                <w:iCs/>
              </w:rPr>
              <w:t>Upper 95%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42CDFE" w14:textId="525BAD5B" w:rsidR="00E520B2" w:rsidRPr="00E520B2" w:rsidRDefault="00E520B2" w:rsidP="00E520B2">
            <w:pPr>
              <w:pStyle w:val="NoSpacing"/>
              <w:jc w:val="center"/>
              <w:rPr>
                <w:i/>
                <w:iCs/>
              </w:rPr>
            </w:pPr>
            <w:r w:rsidRPr="00E520B2">
              <w:rPr>
                <w:i/>
                <w:iCs/>
              </w:rPr>
              <w:t>Lower 95.0%</w:t>
            </w:r>
          </w:p>
        </w:tc>
      </w:tr>
      <w:tr w:rsidR="00E520B2" w:rsidRPr="00E520B2" w14:paraId="06436AC2" w14:textId="77777777" w:rsidTr="00E520B2">
        <w:tc>
          <w:tcPr>
            <w:tcW w:w="1742" w:type="dxa"/>
            <w:tcBorders>
              <w:top w:val="single" w:sz="4" w:space="0" w:color="auto"/>
            </w:tcBorders>
          </w:tcPr>
          <w:p w14:paraId="0DA14174" w14:textId="0C0E9BDF" w:rsidR="00E520B2" w:rsidRPr="00E520B2" w:rsidRDefault="00E520B2" w:rsidP="00E520B2">
            <w:pPr>
              <w:pStyle w:val="NoSpacing"/>
              <w:jc w:val="center"/>
            </w:pPr>
            <w:r w:rsidRPr="00E520B2">
              <w:t>Intercept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vAlign w:val="bottom"/>
          </w:tcPr>
          <w:p w14:paraId="7E58B3D0" w14:textId="221669C1" w:rsidR="00E520B2" w:rsidRPr="00E520B2" w:rsidRDefault="00E520B2" w:rsidP="00E520B2">
            <w:pPr>
              <w:pStyle w:val="NoSpacing"/>
              <w:jc w:val="center"/>
            </w:pPr>
            <w:r w:rsidRPr="00E520B2">
              <w:t>45.07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vAlign w:val="bottom"/>
          </w:tcPr>
          <w:p w14:paraId="2BF72701" w14:textId="50E3E7F4" w:rsidR="00E520B2" w:rsidRPr="00E520B2" w:rsidRDefault="00E520B2" w:rsidP="00E520B2">
            <w:pPr>
              <w:pStyle w:val="NoSpacing"/>
              <w:jc w:val="center"/>
            </w:pPr>
            <w:r w:rsidRPr="00E520B2">
              <w:t>25.11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bottom"/>
          </w:tcPr>
          <w:p w14:paraId="43A00F54" w14:textId="5246697C" w:rsidR="00E520B2" w:rsidRPr="00E520B2" w:rsidRDefault="00E520B2" w:rsidP="00E520B2">
            <w:pPr>
              <w:pStyle w:val="NoSpacing"/>
              <w:jc w:val="center"/>
            </w:pPr>
            <w:r w:rsidRPr="00E520B2">
              <w:t>1.795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bottom"/>
          </w:tcPr>
          <w:p w14:paraId="6E78EBAB" w14:textId="72499ED3" w:rsidR="00E520B2" w:rsidRPr="00E520B2" w:rsidRDefault="00E520B2" w:rsidP="00E520B2">
            <w:pPr>
              <w:pStyle w:val="NoSpacing"/>
              <w:jc w:val="center"/>
            </w:pPr>
            <w:r w:rsidRPr="00E520B2">
              <w:t>0.0870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bottom"/>
          </w:tcPr>
          <w:p w14:paraId="2FF5FD60" w14:textId="0D5EEA42" w:rsidR="00E520B2" w:rsidRPr="00E520B2" w:rsidRDefault="00E520B2" w:rsidP="00E520B2">
            <w:pPr>
              <w:pStyle w:val="NoSpacing"/>
              <w:jc w:val="center"/>
            </w:pPr>
            <w:r w:rsidRPr="00E520B2">
              <w:t>-7.138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bottom"/>
          </w:tcPr>
          <w:p w14:paraId="26CB5AD2" w14:textId="0D4DA525" w:rsidR="00E520B2" w:rsidRPr="00E520B2" w:rsidRDefault="00E520B2" w:rsidP="00E520B2">
            <w:pPr>
              <w:pStyle w:val="NoSpacing"/>
              <w:jc w:val="center"/>
            </w:pPr>
            <w:r w:rsidRPr="00E520B2">
              <w:t>97.29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bottom"/>
          </w:tcPr>
          <w:p w14:paraId="0B062844" w14:textId="76C534A2" w:rsidR="00E520B2" w:rsidRPr="00E520B2" w:rsidRDefault="00E520B2" w:rsidP="00E520B2">
            <w:pPr>
              <w:pStyle w:val="NoSpacing"/>
              <w:jc w:val="center"/>
            </w:pPr>
            <w:r w:rsidRPr="00E520B2">
              <w:t>-7.138</w:t>
            </w:r>
          </w:p>
        </w:tc>
      </w:tr>
      <w:tr w:rsidR="00E520B2" w:rsidRPr="00E520B2" w14:paraId="27727D92" w14:textId="77777777" w:rsidTr="00E520B2">
        <w:tc>
          <w:tcPr>
            <w:tcW w:w="1742" w:type="dxa"/>
            <w:tcBorders>
              <w:bottom w:val="single" w:sz="4" w:space="0" w:color="auto"/>
            </w:tcBorders>
          </w:tcPr>
          <w:p w14:paraId="636354D7" w14:textId="219EED3D" w:rsidR="00E520B2" w:rsidRPr="00E520B2" w:rsidRDefault="00E520B2" w:rsidP="00E520B2">
            <w:pPr>
              <w:pStyle w:val="NoSpacing"/>
              <w:jc w:val="center"/>
            </w:pPr>
            <w:r w:rsidRPr="00E520B2">
              <w:t>Slope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vAlign w:val="bottom"/>
          </w:tcPr>
          <w:p w14:paraId="74BA9711" w14:textId="068133E6" w:rsidR="00E520B2" w:rsidRPr="00E520B2" w:rsidRDefault="00E520B2" w:rsidP="00E520B2">
            <w:pPr>
              <w:pStyle w:val="NoSpacing"/>
              <w:jc w:val="center"/>
            </w:pPr>
            <w:r w:rsidRPr="00E520B2">
              <w:t>-8.851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vAlign w:val="bottom"/>
          </w:tcPr>
          <w:p w14:paraId="354254A6" w14:textId="25B0BA93" w:rsidR="00E520B2" w:rsidRPr="00E520B2" w:rsidRDefault="00E520B2" w:rsidP="00E520B2">
            <w:pPr>
              <w:pStyle w:val="NoSpacing"/>
              <w:jc w:val="center"/>
            </w:pPr>
            <w:r w:rsidRPr="00E520B2">
              <w:t>7.716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vAlign w:val="bottom"/>
          </w:tcPr>
          <w:p w14:paraId="4CB62651" w14:textId="07F25FD7" w:rsidR="00E520B2" w:rsidRPr="00E520B2" w:rsidRDefault="00E520B2" w:rsidP="00E520B2">
            <w:pPr>
              <w:pStyle w:val="NoSpacing"/>
              <w:jc w:val="center"/>
            </w:pPr>
            <w:r w:rsidRPr="00E520B2">
              <w:t>-1.147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vAlign w:val="bottom"/>
          </w:tcPr>
          <w:p w14:paraId="02E8CC3E" w14:textId="785364B0" w:rsidR="00E520B2" w:rsidRPr="00E520B2" w:rsidRDefault="00E520B2" w:rsidP="00E520B2">
            <w:pPr>
              <w:pStyle w:val="NoSpacing"/>
              <w:jc w:val="center"/>
            </w:pPr>
            <w:r w:rsidRPr="00E520B2">
              <w:t>0.264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vAlign w:val="bottom"/>
          </w:tcPr>
          <w:p w14:paraId="37F01FB2" w14:textId="324AACDF" w:rsidR="00E520B2" w:rsidRPr="00E520B2" w:rsidRDefault="00E520B2" w:rsidP="00E520B2">
            <w:pPr>
              <w:pStyle w:val="NoSpacing"/>
              <w:jc w:val="center"/>
            </w:pPr>
            <w:r w:rsidRPr="00E520B2">
              <w:t>-24.90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vAlign w:val="bottom"/>
          </w:tcPr>
          <w:p w14:paraId="49C12B30" w14:textId="75D6C771" w:rsidR="00E520B2" w:rsidRPr="00E520B2" w:rsidRDefault="00E520B2" w:rsidP="00E520B2">
            <w:pPr>
              <w:pStyle w:val="NoSpacing"/>
              <w:jc w:val="center"/>
            </w:pPr>
            <w:r w:rsidRPr="00E520B2">
              <w:t>7.196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vAlign w:val="bottom"/>
          </w:tcPr>
          <w:p w14:paraId="11FCB9D9" w14:textId="4BAE317C" w:rsidR="00E520B2" w:rsidRPr="00E520B2" w:rsidRDefault="00E520B2" w:rsidP="00E520B2">
            <w:pPr>
              <w:pStyle w:val="NoSpacing"/>
              <w:jc w:val="center"/>
            </w:pPr>
            <w:r w:rsidRPr="00E520B2">
              <w:t>-24.90</w:t>
            </w:r>
          </w:p>
        </w:tc>
      </w:tr>
    </w:tbl>
    <w:p w14:paraId="7B1B9826" w14:textId="77777777" w:rsidR="00E520B2" w:rsidRDefault="00E520B2">
      <w:pPr>
        <w:rPr>
          <w:rFonts w:ascii="Arial" w:hAnsi="Arial" w:cs="Arial"/>
          <w:sz w:val="22"/>
          <w:szCs w:val="22"/>
        </w:rPr>
      </w:pPr>
    </w:p>
    <w:p w14:paraId="18355436" w14:textId="010D6D02" w:rsidR="00EE39C4" w:rsidRPr="00CD33D2" w:rsidRDefault="00EE39C4">
      <w:pPr>
        <w:rPr>
          <w:rFonts w:ascii="Arial" w:hAnsi="Arial" w:cs="Arial"/>
          <w:sz w:val="22"/>
          <w:szCs w:val="22"/>
        </w:rPr>
      </w:pPr>
      <w:r w:rsidRPr="00CD33D2">
        <w:rPr>
          <w:rFonts w:ascii="Arial" w:hAnsi="Arial" w:cs="Arial"/>
          <w:sz w:val="22"/>
          <w:szCs w:val="22"/>
        </w:rPr>
        <w:lastRenderedPageBreak/>
        <w:t>Values obtained from regression analysis</w:t>
      </w:r>
      <w:r w:rsidR="00E520B2">
        <w:rPr>
          <w:rFonts w:ascii="Arial" w:hAnsi="Arial" w:cs="Arial"/>
          <w:sz w:val="22"/>
          <w:szCs w:val="22"/>
        </w:rPr>
        <w:t xml:space="preserve"> </w:t>
      </w:r>
    </w:p>
    <w:tbl>
      <w:tblPr>
        <w:tblW w:w="4783" w:type="dxa"/>
        <w:tblLook w:val="04A0" w:firstRow="1" w:lastRow="0" w:firstColumn="1" w:lastColumn="0" w:noHBand="0" w:noVBand="1"/>
      </w:tblPr>
      <w:tblGrid>
        <w:gridCol w:w="3620"/>
        <w:gridCol w:w="1163"/>
      </w:tblGrid>
      <w:tr w:rsidR="00EE39C4" w:rsidRPr="00CD33D2" w14:paraId="39C675C3" w14:textId="77777777" w:rsidTr="00E520B2">
        <w:trPr>
          <w:trHeight w:val="285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5F77C" w14:textId="77777777" w:rsidR="00EE39C4" w:rsidRPr="00CD33D2" w:rsidRDefault="00EE39C4" w:rsidP="00EE39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33D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rameter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43F8B" w14:textId="77777777" w:rsidR="00EE39C4" w:rsidRPr="00CD33D2" w:rsidRDefault="00EE39C4" w:rsidP="00EE39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33D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lue</w:t>
            </w:r>
          </w:p>
        </w:tc>
      </w:tr>
      <w:tr w:rsidR="00EE39C4" w:rsidRPr="00CD33D2" w14:paraId="2CC7F7AA" w14:textId="77777777" w:rsidTr="00E520B2">
        <w:trPr>
          <w:trHeight w:val="285"/>
        </w:trPr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09182" w14:textId="77777777" w:rsidR="00EE39C4" w:rsidRPr="00CD33D2" w:rsidRDefault="00EE39C4" w:rsidP="00EE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D33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lpha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AEFA2" w14:textId="77777777" w:rsidR="00EE39C4" w:rsidRPr="00CD33D2" w:rsidRDefault="00EE39C4" w:rsidP="00EE39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D33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</w:tr>
      <w:tr w:rsidR="00EE39C4" w:rsidRPr="00CD33D2" w14:paraId="4226E0CE" w14:textId="77777777" w:rsidTr="00E520B2">
        <w:trPr>
          <w:trHeight w:val="285"/>
        </w:trPr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4F81F" w14:textId="77777777" w:rsidR="00EE39C4" w:rsidRPr="00CD33D2" w:rsidRDefault="00EE39C4" w:rsidP="00EE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D33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lope (β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F7C0D" w14:textId="77777777" w:rsidR="00EE39C4" w:rsidRPr="00CD33D2" w:rsidRDefault="00EE39C4" w:rsidP="00EE39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D33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8.85</w:t>
            </w:r>
          </w:p>
        </w:tc>
      </w:tr>
      <w:tr w:rsidR="00EE39C4" w:rsidRPr="00CD33D2" w14:paraId="239A6CB8" w14:textId="77777777" w:rsidTr="00E520B2">
        <w:trPr>
          <w:trHeight w:val="285"/>
        </w:trPr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B0FC2" w14:textId="77777777" w:rsidR="00EE39C4" w:rsidRPr="00CD33D2" w:rsidRDefault="00EE39C4" w:rsidP="00EE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520B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CD33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value for slope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865E9" w14:textId="77777777" w:rsidR="00EE39C4" w:rsidRPr="00CD33D2" w:rsidRDefault="00EE39C4" w:rsidP="00EE39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D33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64</w:t>
            </w:r>
          </w:p>
        </w:tc>
      </w:tr>
      <w:tr w:rsidR="00EE39C4" w:rsidRPr="00CD33D2" w14:paraId="574DBF4C" w14:textId="77777777" w:rsidTr="00E520B2">
        <w:trPr>
          <w:trHeight w:val="285"/>
        </w:trPr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996D9" w14:textId="77777777" w:rsidR="00EE39C4" w:rsidRPr="00CD33D2" w:rsidRDefault="00EE39C4" w:rsidP="00EE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D33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² (coefficient of determination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CF208" w14:textId="77777777" w:rsidR="00EE39C4" w:rsidRPr="00CD33D2" w:rsidRDefault="00EE39C4" w:rsidP="00EE39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D33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9</w:t>
            </w:r>
          </w:p>
        </w:tc>
      </w:tr>
      <w:tr w:rsidR="00EE39C4" w:rsidRPr="00CD33D2" w14:paraId="40755674" w14:textId="77777777" w:rsidTr="00E520B2">
        <w:trPr>
          <w:trHeight w:val="297"/>
        </w:trPr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0AEC2" w14:textId="77777777" w:rsidR="00EE39C4" w:rsidRPr="00CD33D2" w:rsidRDefault="00EE39C4" w:rsidP="00EE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D33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F-statistic </w:t>
            </w:r>
            <w:r w:rsidRPr="00CD33D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CD33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value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D4323" w14:textId="77777777" w:rsidR="00EE39C4" w:rsidRPr="00CD33D2" w:rsidRDefault="00EE39C4" w:rsidP="00EE39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D33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64</w:t>
            </w:r>
          </w:p>
        </w:tc>
      </w:tr>
      <w:tr w:rsidR="00EE39C4" w:rsidRPr="00CD33D2" w14:paraId="228431BD" w14:textId="77777777" w:rsidTr="00E520B2">
        <w:trPr>
          <w:trHeight w:val="285"/>
        </w:trPr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27795" w14:textId="77777777" w:rsidR="00EE39C4" w:rsidRPr="00CD33D2" w:rsidRDefault="00EE39C4" w:rsidP="00EE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D33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7375" w14:textId="77777777" w:rsidR="00EE39C4" w:rsidRPr="00CD33D2" w:rsidRDefault="00EE39C4" w:rsidP="00EE39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D33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5.07</w:t>
            </w:r>
          </w:p>
        </w:tc>
      </w:tr>
    </w:tbl>
    <w:p w14:paraId="18336078" w14:textId="321CD3ED" w:rsidR="00EE39C4" w:rsidRPr="00CD33D2" w:rsidRDefault="00EE39C4">
      <w:pPr>
        <w:rPr>
          <w:rFonts w:ascii="Arial" w:hAnsi="Arial" w:cs="Arial"/>
          <w:sz w:val="22"/>
          <w:szCs w:val="22"/>
        </w:rPr>
      </w:pPr>
    </w:p>
    <w:p w14:paraId="05579B2E" w14:textId="7683E4BB" w:rsidR="00EE39C4" w:rsidRPr="00CD33D2" w:rsidRDefault="00EE39C4">
      <w:pPr>
        <w:rPr>
          <w:rFonts w:ascii="Arial" w:hAnsi="Arial" w:cs="Arial"/>
          <w:sz w:val="22"/>
          <w:szCs w:val="22"/>
        </w:rPr>
      </w:pPr>
    </w:p>
    <w:p w14:paraId="5B2E2E4F" w14:textId="010D031B" w:rsidR="00EE39C4" w:rsidRPr="00CD33D2" w:rsidRDefault="00EE39C4">
      <w:pPr>
        <w:rPr>
          <w:rFonts w:ascii="Arial" w:hAnsi="Arial" w:cs="Arial"/>
          <w:sz w:val="22"/>
          <w:szCs w:val="22"/>
        </w:rPr>
      </w:pPr>
    </w:p>
    <w:p w14:paraId="1D28AE3F" w14:textId="7C6ECA32" w:rsidR="00EE39C4" w:rsidRPr="00CD33D2" w:rsidRDefault="00EE39C4">
      <w:pPr>
        <w:rPr>
          <w:rFonts w:ascii="Arial" w:hAnsi="Arial" w:cs="Arial"/>
          <w:sz w:val="22"/>
          <w:szCs w:val="22"/>
        </w:rPr>
      </w:pPr>
    </w:p>
    <w:sectPr w:rsidR="00EE39C4" w:rsidRPr="00CD33D2" w:rsidSect="0001007B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ECF953" w14:textId="77777777" w:rsidR="00E107ED" w:rsidRDefault="00E107ED" w:rsidP="00537E6C">
      <w:pPr>
        <w:spacing w:after="0" w:line="240" w:lineRule="auto"/>
      </w:pPr>
      <w:r>
        <w:separator/>
      </w:r>
    </w:p>
  </w:endnote>
  <w:endnote w:type="continuationSeparator" w:id="0">
    <w:p w14:paraId="781EEE56" w14:textId="77777777" w:rsidR="00E107ED" w:rsidRDefault="00E107ED" w:rsidP="00537E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284952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05A29E" w14:textId="440C3D69" w:rsidR="00537E6C" w:rsidRDefault="00537E6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5272D8" w14:textId="77777777" w:rsidR="00537E6C" w:rsidRDefault="00537E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D4DF30" w14:textId="77777777" w:rsidR="00E107ED" w:rsidRDefault="00E107ED" w:rsidP="00537E6C">
      <w:pPr>
        <w:spacing w:after="0" w:line="240" w:lineRule="auto"/>
      </w:pPr>
      <w:r>
        <w:separator/>
      </w:r>
    </w:p>
  </w:footnote>
  <w:footnote w:type="continuationSeparator" w:id="0">
    <w:p w14:paraId="36EA60EF" w14:textId="77777777" w:rsidR="00E107ED" w:rsidRDefault="00E107ED" w:rsidP="00537E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C0335D"/>
    <w:multiLevelType w:val="hybridMultilevel"/>
    <w:tmpl w:val="AE1E614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A4109A"/>
    <w:multiLevelType w:val="hybridMultilevel"/>
    <w:tmpl w:val="95D6BDF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0360625">
    <w:abstractNumId w:val="1"/>
  </w:num>
  <w:num w:numId="2" w16cid:durableId="7807627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07B"/>
    <w:rsid w:val="0001007B"/>
    <w:rsid w:val="00064A42"/>
    <w:rsid w:val="00281264"/>
    <w:rsid w:val="00297AB0"/>
    <w:rsid w:val="00537E6C"/>
    <w:rsid w:val="006719D3"/>
    <w:rsid w:val="00690DA2"/>
    <w:rsid w:val="006B6C91"/>
    <w:rsid w:val="0071472E"/>
    <w:rsid w:val="00937B7E"/>
    <w:rsid w:val="00AD0DAF"/>
    <w:rsid w:val="00CD33D2"/>
    <w:rsid w:val="00E107ED"/>
    <w:rsid w:val="00E520B2"/>
    <w:rsid w:val="00EE39C4"/>
    <w:rsid w:val="00FB3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A03E6"/>
  <w15:chartTrackingRefBased/>
  <w15:docId w15:val="{524C34FA-AA3E-44ED-9FCD-4D9F4098B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00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00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00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00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00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00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00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00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00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00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00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00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00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00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00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00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00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00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00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00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00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00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00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00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00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00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00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00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007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100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64A4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37E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7E6C"/>
  </w:style>
  <w:style w:type="paragraph" w:styleId="Footer">
    <w:name w:val="footer"/>
    <w:basedOn w:val="Normal"/>
    <w:link w:val="FooterChar"/>
    <w:uiPriority w:val="99"/>
    <w:unhideWhenUsed/>
    <w:rsid w:val="00537E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7E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687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6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4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80DA0E-79A8-4692-8556-B728F8C597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3</Pages>
  <Words>357</Words>
  <Characters>20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Hao</dc:creator>
  <cp:keywords/>
  <dc:description/>
  <cp:lastModifiedBy>JiaHao</cp:lastModifiedBy>
  <cp:revision>5</cp:revision>
  <dcterms:created xsi:type="dcterms:W3CDTF">2025-05-15T07:45:00Z</dcterms:created>
  <dcterms:modified xsi:type="dcterms:W3CDTF">2025-05-21T09:47:00Z</dcterms:modified>
</cp:coreProperties>
</file>